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EF8B" w14:textId="77777777" w:rsidR="001F6587" w:rsidRPr="002B0C11" w:rsidRDefault="001F6587" w:rsidP="001F6587">
      <w:pPr>
        <w:pStyle w:val="Kop1"/>
      </w:pPr>
      <w:r>
        <w:t>Supplementary 1:</w:t>
      </w:r>
      <w:r w:rsidRPr="002B0C11">
        <w:t xml:space="preserve"> Ovid MEDLINE </w:t>
      </w:r>
      <w:r>
        <w:t>s</w:t>
      </w:r>
      <w:r w:rsidRPr="002B0C11">
        <w:t xml:space="preserve">earch </w:t>
      </w:r>
    </w:p>
    <w:tbl>
      <w:tblPr>
        <w:tblpPr w:leftFromText="141" w:rightFromText="141" w:vertAnchor="text" w:horzAnchor="margin" w:tblpXSpec="center" w:tblpY="-13"/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440"/>
      </w:tblGrid>
      <w:tr w:rsidR="001F6587" w:rsidRPr="00FF6EF3" w14:paraId="2BC61E81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65B93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ource:</w:t>
            </w:r>
          </w:p>
        </w:tc>
        <w:tc>
          <w:tcPr>
            <w:tcW w:w="9440" w:type="dxa"/>
            <w:shd w:val="clear" w:color="auto" w:fill="auto"/>
            <w:noWrap/>
            <w:vAlign w:val="bottom"/>
            <w:hideMark/>
          </w:tcPr>
          <w:p w14:paraId="1603D319" w14:textId="6DC22AD5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vid MEDLINE(R) ALL &lt;1946 to </w:t>
            </w:r>
            <w:r w:rsidR="00FF6EF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January</w:t>
            </w: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r w:rsidR="004D4D44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1</w:t>
            </w:r>
            <w:r w:rsidR="00FF6EF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9</w:t>
            </w: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, 202</w:t>
            </w:r>
            <w:r w:rsidR="00FF6EF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6</w:t>
            </w: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&gt;</w:t>
            </w:r>
          </w:p>
        </w:tc>
      </w:tr>
      <w:tr w:rsidR="001F6587" w:rsidRPr="00FF6EF3" w14:paraId="138D20C7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D0C15" w14:textId="77777777" w:rsidR="001F6587" w:rsidRPr="00F73513" w:rsidRDefault="001F6587" w:rsidP="001A0D2F">
            <w:pPr>
              <w:spacing w:line="240" w:lineRule="auto"/>
              <w:rPr>
                <w:rFonts w:eastAsia="Times New Roman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440" w:type="dxa"/>
            <w:shd w:val="clear" w:color="auto" w:fill="auto"/>
            <w:noWrap/>
            <w:vAlign w:val="bottom"/>
            <w:hideMark/>
          </w:tcPr>
          <w:p w14:paraId="40157DEF" w14:textId="77777777" w:rsidR="001F6587" w:rsidRPr="00F73513" w:rsidRDefault="001F6587" w:rsidP="001A0D2F">
            <w:pPr>
              <w:spacing w:line="240" w:lineRule="auto"/>
              <w:rPr>
                <w:rFonts w:eastAsia="Times New Roman"/>
                <w:kern w:val="0"/>
                <w:lang w:val="en-US" w:eastAsia="nl-NL"/>
                <w14:ligatures w14:val="none"/>
              </w:rPr>
            </w:pPr>
          </w:p>
        </w:tc>
      </w:tr>
      <w:tr w:rsidR="001F6587" w:rsidRPr="00F73513" w14:paraId="5D944167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F3BCD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#</w:t>
            </w:r>
          </w:p>
        </w:tc>
        <w:tc>
          <w:tcPr>
            <w:tcW w:w="9440" w:type="dxa"/>
            <w:shd w:val="clear" w:color="auto" w:fill="auto"/>
            <w:noWrap/>
            <w:vAlign w:val="bottom"/>
            <w:hideMark/>
          </w:tcPr>
          <w:p w14:paraId="3715E238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arch</w:t>
            </w:r>
          </w:p>
        </w:tc>
      </w:tr>
      <w:tr w:rsidR="001F6587" w:rsidRPr="00FF6EF3" w14:paraId="07156EE2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DFC10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16DBBE04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on-alcoholic Fatty Liver Disease/</w:t>
            </w:r>
          </w:p>
        </w:tc>
      </w:tr>
      <w:tr w:rsidR="001F6587" w:rsidRPr="00FF6EF3" w14:paraId="72BCA5E1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B75E5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5F6A8F5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(non-alcoholic adj3 (fatty liver disease or steatohepatitis)) or NAFLD or NASH).ab,kf,ti.</w:t>
            </w:r>
          </w:p>
        </w:tc>
      </w:tr>
      <w:tr w:rsidR="001F6587" w:rsidRPr="00FF6EF3" w14:paraId="432B7B1A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491A3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DC3FF71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(metabolic dysfunction-associated adj2 liver disease) or MASLD).ab,kf,ti.</w:t>
            </w:r>
          </w:p>
        </w:tc>
      </w:tr>
      <w:tr w:rsidR="001F6587" w:rsidRPr="00FF6EF3" w14:paraId="4CC01037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E613E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06858EB3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metabolic dysfunction-associated steatohepatitis or MASH).ab,kf,ti.</w:t>
            </w:r>
          </w:p>
        </w:tc>
      </w:tr>
      <w:tr w:rsidR="001F6587" w:rsidRPr="00F73513" w14:paraId="59A230F1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AE7BE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11D95518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iver Cirrhosis/</w:t>
            </w:r>
          </w:p>
        </w:tc>
      </w:tr>
      <w:tr w:rsidR="001F6587" w:rsidRPr="00FF6EF3" w14:paraId="06C4D7B8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C625F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2D96A1AB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iver cirrhos*.ab,kf,ti.</w:t>
            </w:r>
          </w:p>
        </w:tc>
      </w:tr>
      <w:tr w:rsidR="001F6587" w:rsidRPr="00F73513" w14:paraId="0E6999DB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462F8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7FA5959D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osis/ and Liver/</w:t>
            </w:r>
          </w:p>
        </w:tc>
      </w:tr>
      <w:tr w:rsidR="001F6587" w:rsidRPr="00FF6EF3" w14:paraId="24FE6FC1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016BE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29B522A2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iver fibros*.ab,kf,ti.</w:t>
            </w:r>
          </w:p>
        </w:tc>
      </w:tr>
      <w:tr w:rsidR="001F6587" w:rsidRPr="00F73513" w14:paraId="695D2B73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1FCDB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D1E2ACF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/1-8 [MASLD]</w:t>
            </w:r>
          </w:p>
        </w:tc>
      </w:tr>
      <w:tr w:rsidR="001F6587" w:rsidRPr="00F73513" w14:paraId="247C3CFB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8DC54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0A095E88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p Patients/</w:t>
            </w:r>
          </w:p>
        </w:tc>
      </w:tr>
      <w:tr w:rsidR="001F6587" w:rsidRPr="00FF6EF3" w14:paraId="1739B7B2" w14:textId="77777777" w:rsidTr="001A0D2F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C3E27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1B293743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patient* or individual* or wom?n* or men or man or female* or person* or people* or group* or population* or client* or case* or recipient* or inpatient* or outpatient* or sufferer or resident* or participant* or adolescent*).ab,kf,ti.</w:t>
            </w:r>
          </w:p>
        </w:tc>
      </w:tr>
      <w:tr w:rsidR="001F6587" w:rsidRPr="00F73513" w14:paraId="517B6CA4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8DD8A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3267C19D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/10-11 [Patients]</w:t>
            </w:r>
          </w:p>
        </w:tc>
      </w:tr>
      <w:tr w:rsidR="001F6587" w:rsidRPr="00FF6EF3" w14:paraId="30FDA257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3A9CC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32959EE6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ritical Pathways/ or exp Primary Health Care/</w:t>
            </w:r>
          </w:p>
        </w:tc>
      </w:tr>
      <w:tr w:rsidR="001F6587" w:rsidRPr="00FF6EF3" w14:paraId="47E3AF98" w14:textId="77777777" w:rsidTr="001A0D2F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9B3B5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F7FE0E6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(care or critical or proactive or community or diagnostic* or refferal*) adj3 (path* or map* or flow* or track* or primary or guide* or screen* or detect*)).ab,kf,ti.</w:t>
            </w:r>
          </w:p>
        </w:tc>
      </w:tr>
      <w:tr w:rsidR="001F6587" w:rsidRPr="00F73513" w14:paraId="434E15B5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44479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E5378CC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/13-14 [Care Pathways]</w:t>
            </w:r>
          </w:p>
        </w:tc>
      </w:tr>
      <w:tr w:rsidR="001F6587" w:rsidRPr="00FF6EF3" w14:paraId="4CB86767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3944D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0F7D15C2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nd/9,12,15 [MASLD &amp; Patients &amp; Care Pathways]</w:t>
            </w:r>
          </w:p>
        </w:tc>
      </w:tr>
      <w:tr w:rsidR="001F6587" w:rsidRPr="00FF6EF3" w14:paraId="451BBF95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3AF89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605201CB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xp Child/ or exp Infant/ or Pediatrics/</w:t>
            </w:r>
          </w:p>
        </w:tc>
      </w:tr>
      <w:tr w:rsidR="001F6587" w:rsidRPr="00FF6EF3" w14:paraId="4CBBD700" w14:textId="77777777" w:rsidTr="001A0D2F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1941D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6FEC0655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child* or infant* or kid or kids or underage or boy* or girl* or juvinile* or pediatric or baby or babies or newborn* or teen*).ab,kf,ti.</w:t>
            </w:r>
          </w:p>
        </w:tc>
      </w:tr>
      <w:tr w:rsidR="001F6587" w:rsidRPr="00F73513" w14:paraId="5E32AE8F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3F909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2DE5A689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/17-18 [Children]</w:t>
            </w:r>
          </w:p>
        </w:tc>
      </w:tr>
      <w:tr w:rsidR="001F6587" w:rsidRPr="00F73513" w14:paraId="25C426CF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F8727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40D0CFE4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 not 19 [Children Excluded]</w:t>
            </w:r>
          </w:p>
        </w:tc>
      </w:tr>
      <w:tr w:rsidR="001F6587" w:rsidRPr="00FF6EF3" w14:paraId="5E5E6C51" w14:textId="77777777" w:rsidTr="001A0D2F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1A9E3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4DAF6FBC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exp animal/ not human/) or disease models, animal/ or exp animals, laboratory/ or exp rodentia/ or cattle/ or exp animals, genetically modified/</w:t>
            </w:r>
          </w:p>
        </w:tc>
      </w:tr>
      <w:tr w:rsidR="001F6587" w:rsidRPr="00FF6EF3" w14:paraId="4BD18531" w14:textId="77777777" w:rsidTr="001A0D2F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E4447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0C3E445E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(animal adj3 (model* or experiment* or genetically modified)) or canine or dog or dogs or beagle* or feline or cat or cats or rodent* or rabbit* or mice or mouse or murine* or rat or rats).ab,kf,ti.</w:t>
            </w:r>
          </w:p>
        </w:tc>
      </w:tr>
      <w:tr w:rsidR="001F6587" w:rsidRPr="00F73513" w14:paraId="53655434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F87BC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63371674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/21-22 [Animal filter]</w:t>
            </w:r>
          </w:p>
        </w:tc>
      </w:tr>
      <w:tr w:rsidR="001F6587" w:rsidRPr="00F73513" w14:paraId="1CAA1C8C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C3697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79A727AD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 not 23 [Animals Excluded]</w:t>
            </w:r>
          </w:p>
        </w:tc>
      </w:tr>
      <w:tr w:rsidR="001F6587" w:rsidRPr="00FF6EF3" w14:paraId="6B2A11E9" w14:textId="77777777" w:rsidTr="001A0D2F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5F4B6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7659B963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("33613940" or "30965069" or "34847156" or "34179738" or "34139066" or "32414883" or "39280346").an.</w:t>
            </w:r>
          </w:p>
        </w:tc>
      </w:tr>
      <w:tr w:rsidR="001F6587" w:rsidRPr="00F73513" w14:paraId="16478774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DF6BA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74EF2ABD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 and 25</w:t>
            </w:r>
          </w:p>
        </w:tc>
      </w:tr>
      <w:tr w:rsidR="001F6587" w:rsidRPr="00F73513" w14:paraId="71AAB79E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42B1B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73968CF6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 and 25</w:t>
            </w:r>
          </w:p>
        </w:tc>
      </w:tr>
      <w:tr w:rsidR="001F6587" w:rsidRPr="00F73513" w14:paraId="535C0FF1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32B26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3AAB294C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 and 25</w:t>
            </w:r>
          </w:p>
        </w:tc>
      </w:tr>
      <w:tr w:rsidR="001F6587" w:rsidRPr="00F73513" w14:paraId="0C0B5DC4" w14:textId="77777777" w:rsidTr="001A0D2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C6765" w14:textId="77777777" w:rsidR="001F6587" w:rsidRPr="00F73513" w:rsidRDefault="001F6587" w:rsidP="001A0D2F">
            <w:pPr>
              <w:spacing w:line="240" w:lineRule="auto"/>
              <w:jc w:val="right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</w:t>
            </w:r>
          </w:p>
        </w:tc>
        <w:tc>
          <w:tcPr>
            <w:tcW w:w="9440" w:type="dxa"/>
            <w:shd w:val="clear" w:color="auto" w:fill="auto"/>
            <w:vAlign w:val="bottom"/>
            <w:hideMark/>
          </w:tcPr>
          <w:p w14:paraId="5B77552C" w14:textId="77777777" w:rsidR="001F6587" w:rsidRPr="00F73513" w:rsidRDefault="001F6587" w:rsidP="001A0D2F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F73513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 and 25</w:t>
            </w:r>
          </w:p>
        </w:tc>
      </w:tr>
    </w:tbl>
    <w:p w14:paraId="2B18E772" w14:textId="77777777" w:rsidR="001F6587" w:rsidRDefault="001F6587" w:rsidP="001F6587"/>
    <w:p w14:paraId="7573BF93" w14:textId="77777777" w:rsidR="001F6587" w:rsidRPr="00830A00" w:rsidRDefault="001F6587" w:rsidP="001F6587">
      <w:pPr>
        <w:rPr>
          <w:sz w:val="16"/>
          <w:szCs w:val="16"/>
          <w:lang w:val="en-US"/>
        </w:rPr>
      </w:pPr>
    </w:p>
    <w:p w14:paraId="74896F52" w14:textId="77777777" w:rsidR="001F6587" w:rsidRPr="00EF489B" w:rsidRDefault="001F6587" w:rsidP="001F6587">
      <w:pPr>
        <w:spacing w:line="240" w:lineRule="auto"/>
        <w:rPr>
          <w:sz w:val="16"/>
          <w:szCs w:val="16"/>
          <w:lang w:val="en-US"/>
        </w:rPr>
      </w:pPr>
    </w:p>
    <w:p w14:paraId="23182315" w14:textId="77777777" w:rsidR="00505539" w:rsidRPr="00E1684F" w:rsidRDefault="00505539" w:rsidP="00E1684F"/>
    <w:sectPr w:rsidR="00505539" w:rsidRPr="00E1684F" w:rsidSect="001F658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87"/>
    <w:rsid w:val="00036D2B"/>
    <w:rsid w:val="001A71D9"/>
    <w:rsid w:val="001F6587"/>
    <w:rsid w:val="00225B02"/>
    <w:rsid w:val="002840D1"/>
    <w:rsid w:val="00476272"/>
    <w:rsid w:val="00484E62"/>
    <w:rsid w:val="004D4D44"/>
    <w:rsid w:val="004E10E2"/>
    <w:rsid w:val="00505539"/>
    <w:rsid w:val="00506189"/>
    <w:rsid w:val="005147C8"/>
    <w:rsid w:val="005B2AF3"/>
    <w:rsid w:val="005E4B36"/>
    <w:rsid w:val="006A0471"/>
    <w:rsid w:val="006E1286"/>
    <w:rsid w:val="007D0955"/>
    <w:rsid w:val="00821D64"/>
    <w:rsid w:val="00836E38"/>
    <w:rsid w:val="00840A00"/>
    <w:rsid w:val="0090272A"/>
    <w:rsid w:val="00915C38"/>
    <w:rsid w:val="00944185"/>
    <w:rsid w:val="009B60D0"/>
    <w:rsid w:val="00A82994"/>
    <w:rsid w:val="00AD3036"/>
    <w:rsid w:val="00B42813"/>
    <w:rsid w:val="00BB0BD6"/>
    <w:rsid w:val="00CF0BFA"/>
    <w:rsid w:val="00D66FC4"/>
    <w:rsid w:val="00DF6498"/>
    <w:rsid w:val="00E1684F"/>
    <w:rsid w:val="00E16CB1"/>
    <w:rsid w:val="00E366D2"/>
    <w:rsid w:val="00E55BEF"/>
    <w:rsid w:val="00FB40A5"/>
    <w:rsid w:val="00FF6EF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AD567"/>
  <w15:chartTrackingRefBased/>
  <w15:docId w15:val="{51BC4941-7E03-4C98-B028-6AA284E3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6587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 w:cstheme="minorBidi"/>
      <w:bCs/>
      <w:iCs/>
      <w:kern w:val="0"/>
      <w:sz w:val="24"/>
      <w:szCs w:val="28"/>
      <w:lang w:val="en-US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 w:cstheme="minorBidi"/>
      <w:b/>
      <w:bCs/>
      <w:smallCaps/>
      <w:kern w:val="0"/>
      <w:sz w:val="22"/>
      <w:szCs w:val="26"/>
      <w:lang w:val="en-US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160"/>
      <w:outlineLvl w:val="3"/>
    </w:pPr>
    <w:rPr>
      <w:rFonts w:eastAsiaTheme="minorEastAsia" w:cstheme="minorBidi"/>
      <w:b/>
      <w:bCs/>
      <w:kern w:val="0"/>
      <w:sz w:val="22"/>
      <w:szCs w:val="28"/>
      <w:lang w:val="en-US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1F65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kern w:val="0"/>
      <w:sz w:val="22"/>
      <w:szCs w:val="22"/>
      <w:lang w:val="en-US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1F65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1F65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en-US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1F65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1F65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  <w:lang w:val="en-US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 w:cstheme="minorBidi"/>
      <w:kern w:val="0"/>
      <w:sz w:val="24"/>
      <w:szCs w:val="24"/>
      <w:lang w:val="en-US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160"/>
      <w:ind w:left="708"/>
    </w:pPr>
    <w:rPr>
      <w:rFonts w:eastAsiaTheme="minorHAnsi" w:cstheme="minorBidi"/>
      <w:kern w:val="0"/>
      <w:sz w:val="22"/>
      <w:szCs w:val="22"/>
      <w:lang w:val="en-US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eastAsiaTheme="minorHAnsi" w:cstheme="minorBidi"/>
      <w:kern w:val="0"/>
      <w:sz w:val="22"/>
      <w:szCs w:val="22"/>
      <w:lang w:val="en-US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eastAsiaTheme="minorHAnsi" w:cstheme="minorBidi"/>
      <w:kern w:val="0"/>
      <w:sz w:val="22"/>
      <w:szCs w:val="22"/>
      <w:lang w:val="en-US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16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1F6587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1F65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1F65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1F65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1F6587"/>
    <w:rPr>
      <w:rFonts w:eastAsiaTheme="majorEastAsia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1F658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F65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365F91" w:themeColor="accent1" w:themeShade="BF"/>
      <w:kern w:val="0"/>
      <w:sz w:val="22"/>
      <w:szCs w:val="22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F658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1F6587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khout, K.M.A. van (Kirsi)</dc:creator>
  <cp:keywords/>
  <dc:description/>
  <cp:lastModifiedBy>Eekhout, K.M.A. van (Kirsi)</cp:lastModifiedBy>
  <cp:revision>3</cp:revision>
  <dcterms:created xsi:type="dcterms:W3CDTF">2025-06-30T13:04:00Z</dcterms:created>
  <dcterms:modified xsi:type="dcterms:W3CDTF">2026-01-23T12:35:00Z</dcterms:modified>
</cp:coreProperties>
</file>